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43" w:type="dxa"/>
        <w:jc w:val="center"/>
        <w:tblInd w:w="-117" w:type="dxa"/>
        <w:tblLook w:val="04A0"/>
      </w:tblPr>
      <w:tblGrid>
        <w:gridCol w:w="814"/>
        <w:gridCol w:w="1114"/>
        <w:gridCol w:w="1103"/>
        <w:gridCol w:w="1276"/>
        <w:gridCol w:w="1134"/>
        <w:gridCol w:w="1134"/>
        <w:gridCol w:w="1276"/>
        <w:gridCol w:w="1139"/>
        <w:gridCol w:w="871"/>
        <w:gridCol w:w="992"/>
        <w:gridCol w:w="992"/>
        <w:gridCol w:w="992"/>
        <w:gridCol w:w="1006"/>
      </w:tblGrid>
      <w:tr w:rsidR="00C86397" w:rsidRPr="00D6722F" w:rsidTr="00D6722F">
        <w:trPr>
          <w:cantSplit/>
          <w:trHeight w:val="300"/>
          <w:tblHeader/>
          <w:jc w:val="center"/>
        </w:trPr>
        <w:tc>
          <w:tcPr>
            <w:tcW w:w="1384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397" w:rsidRPr="00D6722F" w:rsidRDefault="00D6722F" w:rsidP="00E528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72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D25C7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D25C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="00C86397" w:rsidRPr="00D672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C86397" w:rsidRPr="00D672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xt generation sequencing metrics and coverage</w:t>
            </w:r>
            <w:r w:rsidR="00D25C7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</w:p>
        </w:tc>
      </w:tr>
      <w:tr w:rsidR="00E528E4" w:rsidRPr="00D6722F" w:rsidTr="00D6722F">
        <w:trPr>
          <w:cantSplit/>
          <w:trHeight w:val="1387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Total effective read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N</w:t>
            </w:r>
            <w:r w:rsidRPr="00D6722F">
              <w:rPr>
                <w:rFonts w:eastAsia="宋体" w:cs="宋体" w:hint="eastAsia"/>
                <w:kern w:val="0"/>
                <w:sz w:val="20"/>
                <w:szCs w:val="20"/>
              </w:rPr>
              <w:t xml:space="preserve">o. </w:t>
            </w:r>
            <w:r w:rsidRPr="00D6722F">
              <w:rPr>
                <w:rFonts w:eastAsia="宋体" w:cs="宋体"/>
                <w:kern w:val="0"/>
                <w:sz w:val="20"/>
                <w:szCs w:val="20"/>
              </w:rPr>
              <w:t>of reads uniquely mapped to 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N</w:t>
            </w:r>
            <w:r w:rsidRPr="00D6722F">
              <w:rPr>
                <w:rFonts w:eastAsia="宋体" w:cs="宋体" w:hint="eastAsia"/>
                <w:kern w:val="0"/>
                <w:sz w:val="20"/>
                <w:szCs w:val="20"/>
              </w:rPr>
              <w:t>o.</w:t>
            </w:r>
            <w:r w:rsidRPr="00D6722F">
              <w:rPr>
                <w:rFonts w:eastAsia="宋体" w:cs="宋体"/>
                <w:kern w:val="0"/>
                <w:sz w:val="20"/>
                <w:szCs w:val="20"/>
              </w:rPr>
              <w:t xml:space="preserve"> of reads uniquely mapped to targ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Fraction of uniquely mapped on targ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Effective sequences on target(M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Fraction of effective bases on targe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Average sequencing depth on targe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Base covered on targ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Coverage of target 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Base covered near targ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Coverage of near target reg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Fraction of target covered with at least 20x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896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32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6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3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92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379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33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2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6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8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8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239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06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3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5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615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59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7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6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5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537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19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7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2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3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7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8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479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17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6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351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12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133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74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2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3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641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41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1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0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7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375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16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7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4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164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97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2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6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6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616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95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6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3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9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032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69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7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9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076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60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2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9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9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661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04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1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9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602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05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4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9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477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14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8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6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481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57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4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882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84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9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7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8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677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28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0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7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214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17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2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968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79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4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5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768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20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8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2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363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735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22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7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9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9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750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62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4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162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89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2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7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578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10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0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6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059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8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6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700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59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5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3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276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93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1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410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09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2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2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8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545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44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5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099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92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2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8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490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33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32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0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4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283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07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7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7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8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884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25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5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7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6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739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70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7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90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423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15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8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2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051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7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8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9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8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2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227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76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3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9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722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34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8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2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90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393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75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58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2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2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6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279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57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4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3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92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846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44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2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136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73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7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9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9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798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14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7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1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lastRenderedPageBreak/>
              <w:t>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885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58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5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166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63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9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3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809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50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0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9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1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968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74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9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6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5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8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573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37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7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895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34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5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6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478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23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7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3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4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545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99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9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3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1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438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31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7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7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5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6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615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17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0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651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43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5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9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119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78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1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6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3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604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35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313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03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1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3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284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97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4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3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351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59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4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2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574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83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0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3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93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8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.20%</w:t>
            </w:r>
          </w:p>
        </w:tc>
      </w:tr>
      <w:tr w:rsidR="00E528E4" w:rsidRPr="00D6722F" w:rsidTr="00D6722F">
        <w:trPr>
          <w:cantSplit/>
          <w:trHeight w:val="34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476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10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20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2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6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23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300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90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9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2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759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44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9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4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358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18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7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7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3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573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67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824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85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8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847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36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0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7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467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08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3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3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1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138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85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6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1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2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lastRenderedPageBreak/>
              <w:t>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146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93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2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2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3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7751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05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5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9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271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95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8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0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611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34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6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3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322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82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2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3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454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24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0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082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93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9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3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653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42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7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8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0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8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881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52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2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3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103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00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9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6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4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67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.7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526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27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9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5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4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5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604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42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4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6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8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6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214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94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7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4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9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5022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345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7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7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9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6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9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4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4176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74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9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8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707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97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0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6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4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6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696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38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6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703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58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7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68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.9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114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99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7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876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097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9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8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6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2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7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2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0.1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673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5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38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12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739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59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9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4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5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5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1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7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0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078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03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10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85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.7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1.2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1391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20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33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1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2.7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0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4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4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0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20122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07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70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5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4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9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3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3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5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1081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036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06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2.7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57.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3.80%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2.69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84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7.9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05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4.90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8.80%</w:t>
            </w:r>
          </w:p>
        </w:tc>
      </w:tr>
      <w:tr w:rsidR="00E528E4" w:rsidRPr="00D6722F" w:rsidTr="00D6722F">
        <w:trPr>
          <w:cantSplit/>
          <w:trHeight w:val="315"/>
          <w:tblHeader/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lastRenderedPageBreak/>
              <w:t>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9789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868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60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46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4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8E4" w:rsidRPr="00D6722F" w:rsidRDefault="00E528E4" w:rsidP="00E528E4">
            <w:pPr>
              <w:widowControl/>
              <w:jc w:val="center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36.5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103.4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608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8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776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95.60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28E4" w:rsidRPr="00D6722F" w:rsidRDefault="00E528E4" w:rsidP="00E528E4">
            <w:pPr>
              <w:widowControl/>
              <w:jc w:val="left"/>
              <w:rPr>
                <w:rFonts w:eastAsia="宋体" w:cs="宋体"/>
                <w:kern w:val="0"/>
                <w:sz w:val="20"/>
                <w:szCs w:val="20"/>
              </w:rPr>
            </w:pPr>
            <w:r w:rsidRPr="00D6722F">
              <w:rPr>
                <w:rFonts w:eastAsia="宋体" w:cs="宋体"/>
                <w:kern w:val="0"/>
                <w:sz w:val="20"/>
                <w:szCs w:val="20"/>
              </w:rPr>
              <w:t>89.10%</w:t>
            </w:r>
          </w:p>
        </w:tc>
      </w:tr>
    </w:tbl>
    <w:p w:rsidR="00A30BAE" w:rsidRPr="00D6722F" w:rsidRDefault="00A30BAE">
      <w:pPr>
        <w:rPr>
          <w:sz w:val="20"/>
          <w:szCs w:val="20"/>
        </w:rPr>
      </w:pPr>
    </w:p>
    <w:sectPr w:rsidR="00A30BAE" w:rsidRPr="00D6722F" w:rsidSect="00E528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3AC" w:rsidRDefault="007343AC" w:rsidP="00F34778">
      <w:r>
        <w:separator/>
      </w:r>
    </w:p>
  </w:endnote>
  <w:endnote w:type="continuationSeparator" w:id="0">
    <w:p w:rsidR="007343AC" w:rsidRDefault="007343AC" w:rsidP="00F347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3AC" w:rsidRDefault="007343AC" w:rsidP="00F34778">
      <w:r>
        <w:separator/>
      </w:r>
    </w:p>
  </w:footnote>
  <w:footnote w:type="continuationSeparator" w:id="0">
    <w:p w:rsidR="007343AC" w:rsidRDefault="007343AC" w:rsidP="00F347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28E4"/>
    <w:rsid w:val="00052A82"/>
    <w:rsid w:val="00085B10"/>
    <w:rsid w:val="000C55C6"/>
    <w:rsid w:val="000D1E14"/>
    <w:rsid w:val="000E2618"/>
    <w:rsid w:val="0032328D"/>
    <w:rsid w:val="003552FB"/>
    <w:rsid w:val="0043133B"/>
    <w:rsid w:val="00470C4C"/>
    <w:rsid w:val="00475A69"/>
    <w:rsid w:val="004803F7"/>
    <w:rsid w:val="004D768F"/>
    <w:rsid w:val="005C3628"/>
    <w:rsid w:val="006E25BB"/>
    <w:rsid w:val="007059AD"/>
    <w:rsid w:val="007343AC"/>
    <w:rsid w:val="007D71D2"/>
    <w:rsid w:val="0090586D"/>
    <w:rsid w:val="00972F90"/>
    <w:rsid w:val="00A23A65"/>
    <w:rsid w:val="00A261E9"/>
    <w:rsid w:val="00A30BAE"/>
    <w:rsid w:val="00A31628"/>
    <w:rsid w:val="00A53B22"/>
    <w:rsid w:val="00AC0114"/>
    <w:rsid w:val="00B52059"/>
    <w:rsid w:val="00BB4AF7"/>
    <w:rsid w:val="00C4283E"/>
    <w:rsid w:val="00C86397"/>
    <w:rsid w:val="00D25C70"/>
    <w:rsid w:val="00D6722F"/>
    <w:rsid w:val="00E528E4"/>
    <w:rsid w:val="00E6224C"/>
    <w:rsid w:val="00F34778"/>
    <w:rsid w:val="00FE0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528E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528E4"/>
    <w:rPr>
      <w:color w:val="800080"/>
      <w:u w:val="single"/>
    </w:rPr>
  </w:style>
  <w:style w:type="paragraph" w:customStyle="1" w:styleId="font5">
    <w:name w:val="font5"/>
    <w:basedOn w:val="a"/>
    <w:rsid w:val="00E528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528E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3">
    <w:name w:val="xl63"/>
    <w:basedOn w:val="a"/>
    <w:rsid w:val="00E528E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4">
    <w:name w:val="xl64"/>
    <w:basedOn w:val="a"/>
    <w:rsid w:val="00E528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5">
    <w:name w:val="xl65"/>
    <w:basedOn w:val="a"/>
    <w:rsid w:val="00E528E4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6">
    <w:name w:val="xl66"/>
    <w:basedOn w:val="a"/>
    <w:rsid w:val="00E528E4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E528E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8">
    <w:name w:val="xl68"/>
    <w:basedOn w:val="a"/>
    <w:rsid w:val="00E528E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9">
    <w:name w:val="xl69"/>
    <w:basedOn w:val="a"/>
    <w:rsid w:val="00E528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0">
    <w:name w:val="xl70"/>
    <w:basedOn w:val="a"/>
    <w:rsid w:val="00E528E4"/>
    <w:pPr>
      <w:widowControl/>
      <w:spacing w:before="100" w:beforeAutospacing="1" w:after="100" w:afterAutospacing="1"/>
      <w:jc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1">
    <w:name w:val="xl71"/>
    <w:basedOn w:val="a"/>
    <w:rsid w:val="00E528E4"/>
    <w:pPr>
      <w:widowControl/>
      <w:spacing w:before="100" w:beforeAutospacing="1" w:after="100" w:afterAutospacing="1"/>
      <w:jc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a"/>
    <w:rsid w:val="00E528E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F3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34778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34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347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0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381</Words>
  <Characters>7875</Characters>
  <Application>Microsoft Office Word</Application>
  <DocSecurity>0</DocSecurity>
  <Lines>65</Lines>
  <Paragraphs>18</Paragraphs>
  <ScaleCrop>false</ScaleCrop>
  <Company/>
  <LinksUpToDate>false</LinksUpToDate>
  <CharactersWithSpaces>9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黑</dc:creator>
  <cp:keywords/>
  <dc:description/>
  <cp:lastModifiedBy>小黑</cp:lastModifiedBy>
  <cp:revision>8</cp:revision>
  <dcterms:created xsi:type="dcterms:W3CDTF">2014-03-22T05:23:00Z</dcterms:created>
  <dcterms:modified xsi:type="dcterms:W3CDTF">2014-05-19T04:25:00Z</dcterms:modified>
</cp:coreProperties>
</file>